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bookmarkStart w:id="0" w:name="OLE_LINK1"/>
      <w:bookmarkEnd w:id="0"/>
      <w:r>
        <w:rPr>
          <w:b/>
        </w:rPr>
        <w:t>Table S1. One hundred and ninety five genes with the strongest evidence for association with Crohn’s Disease risk, with chromosomal locations, numbers of SNPs, approximate p-values, and Bayes factor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606" w:type="dxa"/>
        <w:jc w:val="left"/>
        <w:tblInd w:w="-12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08"/>
        <w:gridCol w:w="1229"/>
        <w:gridCol w:w="730"/>
        <w:gridCol w:w="1031"/>
        <w:gridCol w:w="685"/>
        <w:gridCol w:w="228"/>
        <w:gridCol w:w="1276"/>
        <w:gridCol w:w="992"/>
        <w:gridCol w:w="567"/>
        <w:gridCol w:w="851"/>
        <w:gridCol w:w="709"/>
      </w:tblGrid>
      <w:tr>
        <w:trPr>
          <w:trHeight w:val="216" w:hRule="atLeast"/>
        </w:trPr>
        <w:tc>
          <w:tcPr>
            <w:tcW w:w="13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7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#SNPs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8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C.BF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#SNPs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C.BF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X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q12</w:t>
            </w:r>
          </w:p>
        </w:tc>
        <w:tc>
          <w:tcPr>
            <w:tcW w:w="73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.5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orf141**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1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3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MA6A*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23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2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TUD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2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F3C4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q3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8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TN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1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GFRN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13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5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MO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9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RA1B**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33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3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IA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9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YLK3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q11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0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X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R3B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q23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7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12</w:t>
            </w:r>
            <w:r>
              <w:rPr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2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RP15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41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4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P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q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2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GL1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5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9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WC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RBS1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3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5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12RB2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1-p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COCO1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13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9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D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q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9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EM156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p1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7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SGN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RCC6BP1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1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9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BPM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12</w:t>
            </w:r>
            <w:r>
              <w:rPr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5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XR1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q28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7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EM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12</w:t>
            </w:r>
            <w:r>
              <w:rPr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RNL1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q13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9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C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q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161*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9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LA-DQA2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RCS1**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3-q25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5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6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TNAL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q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C*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4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p12-p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P1B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21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1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2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G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q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8orf62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q23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9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XI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6</w:t>
            </w:r>
            <w:r>
              <w:rPr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SRP1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32</w:t>
            </w:r>
            <w:r>
              <w:rPr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2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P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6q14-q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U6F2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p14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6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P1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F1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q23-q25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3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Z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p13-p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1L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q31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9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CTD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VIP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p14</w:t>
            </w:r>
            <w:r>
              <w:rPr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7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9A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3-p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RK1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q3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3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CL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RX3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6</w:t>
            </w:r>
            <w:r>
              <w:rPr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4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NF365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D4*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3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AA12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q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H10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p14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9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SN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D2**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q21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6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FR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p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HLRC1*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0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1001318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MN2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43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0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p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23R**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1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6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DFY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q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GER4**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p13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5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PSS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q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NNA3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2</w:t>
            </w:r>
            <w:r>
              <w:rPr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7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3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M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NPLA6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p13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0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MB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p12-p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15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q22</w:t>
            </w:r>
            <w:r>
              <w:rPr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5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LC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q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16L1**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7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4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NF300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TP2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q27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0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M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26-p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CNIP4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p15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RP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p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RED1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14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2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UMPD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22-p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LD**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q1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2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p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B2A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q1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2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CK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CL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2</w:t>
            </w:r>
            <w:r>
              <w:rPr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1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T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21-p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X2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24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9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CF2L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q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DM1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q23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8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GFR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6</w:t>
            </w:r>
            <w:r>
              <w:rPr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P1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q13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7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22A5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FB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p13-p13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6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MJD2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p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V3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14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4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4411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  <w:t>Table S1 (continued)</w:t>
      </w:r>
    </w:p>
    <w:tbl>
      <w:tblPr>
        <w:tblW w:w="9606" w:type="dxa"/>
        <w:jc w:val="left"/>
        <w:tblInd w:w="-12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08"/>
        <w:gridCol w:w="1229"/>
        <w:gridCol w:w="730"/>
        <w:gridCol w:w="1031"/>
        <w:gridCol w:w="685"/>
        <w:gridCol w:w="228"/>
        <w:gridCol w:w="1276"/>
        <w:gridCol w:w="992"/>
        <w:gridCol w:w="567"/>
        <w:gridCol w:w="851"/>
        <w:gridCol w:w="709"/>
      </w:tblGrid>
      <w:tr>
        <w:trPr>
          <w:trHeight w:val="216" w:hRule="atLeast"/>
        </w:trPr>
        <w:tc>
          <w:tcPr>
            <w:tcW w:w="13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7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#SNPs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8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C.BF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#SNPs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C.BF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LA-DRA*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1</w:t>
            </w:r>
          </w:p>
        </w:tc>
        <w:tc>
          <w:tcPr>
            <w:tcW w:w="73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O80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STN2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q23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PS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q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AD11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q2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2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USP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12</w:t>
            </w:r>
            <w:r>
              <w:rPr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OD2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q2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2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PN2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p11-p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KD1**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q1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2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M65B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2-p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KX2-3**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S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p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C5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q3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2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BMS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24-p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KRD27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p15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×10</w:t>
            </w:r>
            <w:r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BM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p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ST150**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33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3GALT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q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PL2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p15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L11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q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DX18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14</w:t>
            </w:r>
            <w:r>
              <w:rPr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COR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C2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1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UZP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p14</w:t>
            </w:r>
            <w:r>
              <w:rPr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CCHC11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CP5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H1C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p14</w:t>
            </w:r>
            <w:r>
              <w:rPr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11A1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2-p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CCA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q3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SHZ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q22</w:t>
            </w:r>
            <w:r>
              <w:rPr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G1**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21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X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GFBP3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p13-p1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PH3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NK1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q2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36A3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LA-DQB1*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1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SC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CS6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q22</w:t>
            </w:r>
            <w:r>
              <w:rPr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NC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TAP2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q12-q21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L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q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V2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q34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FCP2L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14</w:t>
            </w:r>
            <w:r>
              <w:rPr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PC2**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1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ST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p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EM86A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p15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NNBL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20q11-q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TA**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21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PP2R2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p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O6A1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21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RK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CG27*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1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HDRBS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q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CHD2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6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R3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PM1L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q26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7orf33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PPA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q31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TT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q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PLD1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q1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DC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14</w:t>
            </w:r>
            <w:r>
              <w:rPr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EM183A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32</w:t>
            </w:r>
            <w:r>
              <w:rPr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R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q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RC3B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24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A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6orf10*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1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P4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SC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q21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K5RA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pter-q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F145**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33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q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NC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15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22A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WHAE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p13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EM1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p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AG16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4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F2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q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IAM1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q2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4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XA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q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K2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q32</w:t>
            </w:r>
            <w:r>
              <w:rPr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color w:val="000000"/>
                <w:sz w:val="16"/>
                <w:szCs w:val="16"/>
              </w:rPr>
              <w:t>-q41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PM1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q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M8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31-q3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2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NF6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SL2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23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CRL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O**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1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×10</w:t>
            </w:r>
            <w:r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BP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q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BB4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2q33-q34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3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0orf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2</w:t>
            </w:r>
            <w:r>
              <w:rPr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GA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14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GK1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q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NF717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1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XN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16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AA0146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q11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YT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q12-q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</w:t>
            </w:r>
          </w:p>
        </w:tc>
      </w:tr>
      <w:tr>
        <w:trPr>
          <w:trHeight w:val="216" w:hRule="atLeast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NF25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p11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×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</w:t>
            </w:r>
          </w:p>
        </w:tc>
        <w:tc>
          <w:tcPr>
            <w:tcW w:w="22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rPr/>
      </w:pPr>
      <w:r>
        <w:rPr>
          <w:sz w:val="16"/>
          <w:szCs w:val="16"/>
        </w:rPr>
        <w:t xml:space="preserve">** indicates genes in the chromosomal locations where the WTCCC single-SNP analysis showed </w:t>
      </w:r>
      <w:r>
        <w:rPr>
          <w:b/>
          <w:sz w:val="16"/>
          <w:szCs w:val="16"/>
        </w:rPr>
        <w:t xml:space="preserve">strong </w:t>
      </w:r>
      <w:r>
        <w:rPr>
          <w:sz w:val="16"/>
          <w:szCs w:val="16"/>
        </w:rPr>
        <w:t xml:space="preserve">evidence. 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sz w:val="16"/>
          <w:szCs w:val="16"/>
        </w:rPr>
        <w:t xml:space="preserve">*   indicates genes in the chromosomal locations where the WTCCC single-SNP analysis showed </w:t>
      </w:r>
      <w:r>
        <w:rPr>
          <w:b/>
          <w:sz w:val="16"/>
          <w:szCs w:val="16"/>
        </w:rPr>
        <w:t>moderate</w:t>
      </w:r>
      <w:r>
        <w:rPr>
          <w:sz w:val="16"/>
          <w:szCs w:val="16"/>
        </w:rPr>
        <w:t xml:space="preserve"> evidence. 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sz w:val="16"/>
          <w:szCs w:val="16"/>
        </w:rPr>
        <w:t>+   indicates chromosomal locations are those with three or more genes in the 195 genes showing strong evidence in our WTCCC logic-regression-based analysis, but without strong or moderate evidence in the single-SNP analysis of WTCCC.</w:t>
      </w:r>
    </w:p>
    <w:p>
      <w:pPr>
        <w:pStyle w:val="Normal"/>
        <w:tabs>
          <w:tab w:val="clear" w:pos="720"/>
          <w:tab w:val="left" w:pos="360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5">
    <w:name w:val=" Char Char5"/>
    <w:basedOn w:val="DefaultParagraphFont"/>
    <w:qFormat/>
    <w:rPr>
      <w:rFonts w:eastAsia="MS Mincho;‚l‚r –¾’©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23:59:00Z</dcterms:created>
  <dc:creator>Yutaka</dc:creator>
  <dc:description/>
  <cp:keywords/>
  <dc:language>en-US</dc:language>
  <cp:lastModifiedBy>Yutaka</cp:lastModifiedBy>
  <dcterms:modified xsi:type="dcterms:W3CDTF">2012-07-26T23:59:00Z</dcterms:modified>
  <cp:revision>2</cp:revision>
  <dc:subject/>
  <dc:title>Table S1</dc:title>
</cp:coreProperties>
</file>